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2F363" w14:textId="01F74517" w:rsidR="00254DC1" w:rsidRDefault="00254DC1" w:rsidP="00254DC1">
      <w:pPr>
        <w:pStyle w:val="aa"/>
        <w:ind w:firstLineChars="0" w:firstLine="0"/>
        <w:rPr>
          <w:rFonts w:ascii="Arial" w:hAnsi="Arial" w:cs="Arial"/>
          <w:b/>
          <w:bCs/>
          <w:sz w:val="24"/>
        </w:rPr>
      </w:pPr>
      <w:r w:rsidRPr="000D6C03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 w:hint="eastAsia"/>
          <w:b/>
          <w:bCs/>
          <w:sz w:val="24"/>
        </w:rPr>
        <w:t>8</w:t>
      </w:r>
      <w:r w:rsidRPr="000D6C03">
        <w:rPr>
          <w:rFonts w:ascii="Arial" w:hAnsi="Arial" w:cs="Arial"/>
          <w:b/>
          <w:bCs/>
          <w:sz w:val="24"/>
        </w:rPr>
        <w:t xml:space="preserve"> Table</w:t>
      </w:r>
      <w:r w:rsidRPr="000D34F2">
        <w:rPr>
          <w:rFonts w:ascii="Arial" w:hAnsi="Arial" w:cs="Arial"/>
          <w:b/>
          <w:bCs/>
          <w:sz w:val="24"/>
        </w:rPr>
        <w:t xml:space="preserve">. </w:t>
      </w:r>
      <w:bookmarkStart w:id="0" w:name="_Hlk205383731"/>
      <w:r>
        <w:rPr>
          <w:rFonts w:ascii="Arial" w:hAnsi="Arial" w:cs="Arial"/>
          <w:b/>
          <w:bCs/>
          <w:sz w:val="24"/>
        </w:rPr>
        <w:t xml:space="preserve">Summary of </w:t>
      </w:r>
      <w:r w:rsidRPr="00452E37">
        <w:rPr>
          <w:rFonts w:ascii="Arial" w:hAnsi="Arial" w:cs="Arial"/>
          <w:b/>
          <w:bCs/>
          <w:sz w:val="24"/>
        </w:rPr>
        <w:t>adverse events (overall</w:t>
      </w:r>
      <w:r>
        <w:rPr>
          <w:rFonts w:ascii="Arial" w:hAnsi="Arial" w:cs="Arial"/>
          <w:b/>
          <w:bCs/>
          <w:sz w:val="24"/>
        </w:rPr>
        <w:t xml:space="preserve"> study</w:t>
      </w:r>
      <w:r w:rsidRPr="00452E37">
        <w:rPr>
          <w:rFonts w:ascii="Arial" w:hAnsi="Arial" w:cs="Arial"/>
          <w:b/>
          <w:bCs/>
          <w:sz w:val="24"/>
        </w:rPr>
        <w:t xml:space="preserve"> period*)</w:t>
      </w:r>
    </w:p>
    <w:bookmarkEnd w:id="0"/>
    <w:tbl>
      <w:tblPr>
        <w:tblW w:w="4167" w:type="pct"/>
        <w:tblInd w:w="4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2"/>
        <w:gridCol w:w="994"/>
        <w:gridCol w:w="991"/>
      </w:tblGrid>
      <w:tr w:rsidR="00254DC1" w:rsidRPr="00AA1171" w14:paraId="494AAA85" w14:textId="77777777" w:rsidTr="000C6755">
        <w:trPr>
          <w:trHeight w:val="340"/>
        </w:trPr>
        <w:tc>
          <w:tcPr>
            <w:tcW w:w="3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013A7" w14:textId="77777777" w:rsidR="00254DC1" w:rsidRPr="00AA1171" w:rsidRDefault="00254DC1" w:rsidP="000C6755">
            <w:pPr>
              <w:snapToGri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EBCB8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t>SPP-004</w:t>
            </w:r>
          </w:p>
        </w:tc>
      </w:tr>
      <w:tr w:rsidR="00254DC1" w:rsidRPr="00AA1171" w14:paraId="21D158B3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right w:val="nil"/>
            </w:tcBorders>
            <w:vAlign w:val="center"/>
          </w:tcPr>
          <w:p w14:paraId="507C9BB0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</w:p>
        </w:tc>
        <w:tc>
          <w:tcPr>
            <w:tcW w:w="1400" w:type="pct"/>
            <w:gridSpan w:val="2"/>
            <w:tcBorders>
              <w:top w:val="nil"/>
              <w:left w:val="nil"/>
              <w:right w:val="nil"/>
            </w:tcBorders>
          </w:tcPr>
          <w:p w14:paraId="576D93F1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953B4D">
              <w:rPr>
                <w:rFonts w:eastAsia="游ゴシック" w:hint="eastAsia"/>
                <w:i/>
                <w:iCs/>
              </w:rPr>
              <w:t>n</w:t>
            </w:r>
            <w:r w:rsidRPr="00AA1171">
              <w:t xml:space="preserve"> =54 </w:t>
            </w:r>
          </w:p>
        </w:tc>
      </w:tr>
      <w:tr w:rsidR="00254DC1" w:rsidRPr="00AA1171" w14:paraId="5FFF8A2A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7DD3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C0DB4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t>Cases (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66439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t>Events</w:t>
            </w:r>
          </w:p>
        </w:tc>
      </w:tr>
      <w:tr w:rsidR="00254DC1" w:rsidRPr="00AA1171" w14:paraId="53F18B96" w14:textId="77777777" w:rsidTr="000C6755">
        <w:trPr>
          <w:trHeight w:val="340"/>
        </w:trPr>
        <w:tc>
          <w:tcPr>
            <w:tcW w:w="3600" w:type="pct"/>
            <w:tcBorders>
              <w:left w:val="nil"/>
              <w:bottom w:val="nil"/>
              <w:right w:val="nil"/>
            </w:tcBorders>
            <w:vAlign w:val="center"/>
          </w:tcPr>
          <w:p w14:paraId="69645495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>All adverse events</w:t>
            </w:r>
          </w:p>
        </w:tc>
        <w:tc>
          <w:tcPr>
            <w:tcW w:w="701" w:type="pct"/>
            <w:tcBorders>
              <w:left w:val="nil"/>
              <w:bottom w:val="nil"/>
              <w:right w:val="nil"/>
            </w:tcBorders>
            <w:vAlign w:val="center"/>
          </w:tcPr>
          <w:p w14:paraId="490DC47A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u w:color="0070C0"/>
              </w:rPr>
              <w:t xml:space="preserve">49 </w:t>
            </w:r>
            <w:r w:rsidRPr="00AA1171">
              <w:t>(</w:t>
            </w:r>
            <w:r>
              <w:t>90.7</w:t>
            </w:r>
            <w:r w:rsidRPr="00AA1171">
              <w:t>)</w:t>
            </w: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303748D3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2</w:t>
            </w:r>
            <w:r>
              <w:t>39</w:t>
            </w:r>
          </w:p>
        </w:tc>
      </w:tr>
      <w:tr w:rsidR="00254DC1" w:rsidRPr="00AA1171" w14:paraId="45A60F5B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D786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>Sever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2E4F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65A3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</w:p>
        </w:tc>
      </w:tr>
      <w:tr w:rsidR="00254DC1" w:rsidRPr="00AA1171" w14:paraId="29C717E3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FA8A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ind w:leftChars="100" w:left="240"/>
              <w:jc w:val="both"/>
            </w:pPr>
            <w:r w:rsidRPr="00AA1171">
              <w:t>Mil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49DC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>2</w:t>
            </w:r>
            <w:r>
              <w:rPr>
                <w:u w:color="0070C0"/>
              </w:rPr>
              <w:t>5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 w:rsidRPr="00AA1171">
              <w:rPr>
                <w:u w:color="0070C0"/>
              </w:rPr>
              <w:t>4</w:t>
            </w:r>
            <w:r>
              <w:rPr>
                <w:u w:color="0070C0"/>
              </w:rPr>
              <w:t>6</w:t>
            </w:r>
            <w:r w:rsidRPr="00AA1171">
              <w:t>.</w:t>
            </w:r>
            <w:r>
              <w:t>3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2EE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>1</w:t>
            </w:r>
            <w:r>
              <w:rPr>
                <w:u w:color="0070C0"/>
              </w:rPr>
              <w:t>65</w:t>
            </w:r>
          </w:p>
        </w:tc>
      </w:tr>
      <w:tr w:rsidR="00254DC1" w:rsidRPr="00AA1171" w14:paraId="530960C2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2A04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ind w:leftChars="100" w:left="240"/>
              <w:jc w:val="both"/>
            </w:pPr>
            <w:r w:rsidRPr="00AA1171">
              <w:t>Moderat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D163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u w:color="0070C0"/>
              </w:rPr>
              <w:t>20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 w:rsidRPr="00AA1171">
              <w:rPr>
                <w:u w:color="0070C0"/>
              </w:rPr>
              <w:t>3</w:t>
            </w:r>
            <w:r>
              <w:rPr>
                <w:u w:color="0070C0"/>
              </w:rPr>
              <w:t>7</w:t>
            </w:r>
            <w:r w:rsidRPr="00AA1171">
              <w:t>.</w:t>
            </w:r>
            <w:r>
              <w:t>0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BF6C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</w:tr>
      <w:tr w:rsidR="00254DC1" w:rsidRPr="00AA1171" w14:paraId="20822692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DA1B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ind w:leftChars="100" w:left="240"/>
              <w:jc w:val="both"/>
            </w:pPr>
            <w:r w:rsidRPr="00AA1171">
              <w:t>Seve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F94D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u w:color="0070C0"/>
              </w:rPr>
              <w:t>4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>
              <w:t>7</w:t>
            </w:r>
            <w:r w:rsidRPr="00AA1171">
              <w:t>.</w:t>
            </w:r>
            <w:r>
              <w:t>4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E15A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5</w:t>
            </w:r>
          </w:p>
        </w:tc>
      </w:tr>
      <w:tr w:rsidR="00254DC1" w:rsidRPr="00AA1171" w14:paraId="21981046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5F98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 xml:space="preserve">Causal relationship with </w:t>
            </w:r>
            <w:r>
              <w:t>study</w:t>
            </w:r>
            <w:r w:rsidRPr="00AA1171">
              <w:t xml:space="preserve"> drug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18AC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38C7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</w:p>
        </w:tc>
      </w:tr>
      <w:tr w:rsidR="00254DC1" w:rsidRPr="00AA1171" w14:paraId="2E21A662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0912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ind w:leftChars="100" w:left="240"/>
              <w:jc w:val="both"/>
            </w:pPr>
            <w:r w:rsidRPr="00AA1171">
              <w:t>Unrelat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E7DA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>4</w:t>
            </w:r>
            <w:r>
              <w:rPr>
                <w:u w:color="0070C0"/>
              </w:rPr>
              <w:t>2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 w:rsidRPr="00AA1171">
              <w:rPr>
                <w:u w:color="0070C0"/>
              </w:rPr>
              <w:t>7</w:t>
            </w:r>
            <w:r>
              <w:rPr>
                <w:u w:color="0070C0"/>
              </w:rPr>
              <w:t>7.8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A11C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2</w:t>
            </w:r>
            <w:r>
              <w:t>32</w:t>
            </w:r>
          </w:p>
        </w:tc>
      </w:tr>
      <w:tr w:rsidR="00254DC1" w:rsidRPr="00AA1171" w14:paraId="57FF27CB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D711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ind w:leftChars="100" w:left="240"/>
              <w:jc w:val="both"/>
            </w:pPr>
            <w:r w:rsidRPr="00AA1171">
              <w:t>Relat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7C5E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 xml:space="preserve">7 </w:t>
            </w:r>
            <w:r w:rsidRPr="00AA1171">
              <w:t>(</w:t>
            </w:r>
            <w:r w:rsidRPr="00AA1171">
              <w:rPr>
                <w:u w:color="0070C0"/>
              </w:rPr>
              <w:t>13</w:t>
            </w:r>
            <w:r w:rsidRPr="00AA1171">
              <w:t>.</w:t>
            </w:r>
            <w:r w:rsidRPr="00AA1171">
              <w:rPr>
                <w:u w:color="0070C0"/>
              </w:rPr>
              <w:t>0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1026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>7</w:t>
            </w:r>
          </w:p>
        </w:tc>
      </w:tr>
      <w:tr w:rsidR="00254DC1" w:rsidRPr="00AA1171" w14:paraId="0A0A3802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741B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>Dea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1615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 xml:space="preserve">0 </w:t>
            </w:r>
            <w:r w:rsidRPr="00AA1171">
              <w:t>(</w:t>
            </w:r>
            <w:r w:rsidRPr="00AA1171">
              <w:rPr>
                <w:u w:color="0070C0"/>
              </w:rPr>
              <w:t>0</w:t>
            </w:r>
            <w:r w:rsidRPr="00AA1171">
              <w:t>.</w:t>
            </w:r>
            <w:r w:rsidRPr="00AA1171">
              <w:rPr>
                <w:u w:color="0070C0"/>
              </w:rPr>
              <w:t>0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2195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t>-</w:t>
            </w:r>
          </w:p>
        </w:tc>
      </w:tr>
      <w:tr w:rsidR="00254DC1" w:rsidRPr="00AA1171" w14:paraId="063D8D60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right w:val="nil"/>
            </w:tcBorders>
            <w:vAlign w:val="center"/>
          </w:tcPr>
          <w:p w14:paraId="45136743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>Serious adverse events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146D5A92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 w:rsidRPr="00AA1171">
              <w:rPr>
                <w:u w:color="0070C0"/>
              </w:rPr>
              <w:t>1</w:t>
            </w:r>
            <w:r>
              <w:rPr>
                <w:u w:color="0070C0"/>
              </w:rPr>
              <w:t>6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 w:rsidRPr="00AA1171">
              <w:rPr>
                <w:u w:color="0070C0"/>
              </w:rPr>
              <w:t>2</w:t>
            </w:r>
            <w:r>
              <w:rPr>
                <w:u w:color="0070C0"/>
              </w:rPr>
              <w:t>9.6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423855BA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254DC1" w:rsidRPr="00AA1171" w14:paraId="5A0D5235" w14:textId="77777777" w:rsidTr="000C6755">
        <w:trPr>
          <w:trHeight w:val="340"/>
        </w:trPr>
        <w:tc>
          <w:tcPr>
            <w:tcW w:w="3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55653" w14:textId="77777777" w:rsidR="00254DC1" w:rsidRPr="00AA1171" w:rsidRDefault="00254DC1" w:rsidP="000C6755">
            <w:pPr>
              <w:pStyle w:val="9pt"/>
              <w:adjustRightInd/>
              <w:snapToGrid w:val="0"/>
              <w:spacing w:line="240" w:lineRule="auto"/>
              <w:jc w:val="both"/>
            </w:pPr>
            <w:r w:rsidRPr="00AA1171">
              <w:t xml:space="preserve">Adverse events leading to discontinuation of </w:t>
            </w:r>
            <w:r>
              <w:t>study</w:t>
            </w:r>
            <w:r w:rsidRPr="00AA1171">
              <w:t xml:space="preserve"> dru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D5558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u w:color="0070C0"/>
              </w:rPr>
              <w:t>1</w:t>
            </w:r>
            <w:r w:rsidRPr="00AA1171">
              <w:rPr>
                <w:u w:color="0070C0"/>
              </w:rPr>
              <w:t xml:space="preserve"> </w:t>
            </w:r>
            <w:r w:rsidRPr="00AA1171">
              <w:t>(</w:t>
            </w:r>
            <w:r>
              <w:t>1</w:t>
            </w:r>
            <w:r w:rsidRPr="00AA1171">
              <w:t>.</w:t>
            </w:r>
            <w:r>
              <w:t>9</w:t>
            </w:r>
            <w:r w:rsidRPr="00AA1171">
              <w:t>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FC460" w14:textId="77777777" w:rsidR="00254DC1" w:rsidRPr="00AA1171" w:rsidRDefault="00254DC1" w:rsidP="000C6755">
            <w:pPr>
              <w:pStyle w:val="9pt0"/>
              <w:adjustRightInd/>
              <w:snapToGrid w:val="0"/>
              <w:spacing w:line="240" w:lineRule="auto"/>
            </w:pPr>
            <w:r>
              <w:rPr>
                <w:rFonts w:hint="eastAsia"/>
              </w:rPr>
              <w:t>1</w:t>
            </w:r>
          </w:p>
        </w:tc>
      </w:tr>
    </w:tbl>
    <w:p w14:paraId="4C17A6CE" w14:textId="77777777" w:rsidR="00254DC1" w:rsidRPr="000600EA" w:rsidRDefault="00254DC1" w:rsidP="00254DC1">
      <w:pPr>
        <w:pStyle w:val="aa"/>
        <w:ind w:leftChars="200" w:left="480" w:firstLineChars="0"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</w:t>
      </w:r>
      <w:r w:rsidRPr="000600EA">
        <w:rPr>
          <w:rFonts w:ascii="Arial" w:hAnsi="Arial" w:cs="Arial"/>
          <w:sz w:val="18"/>
          <w:szCs w:val="18"/>
        </w:rPr>
        <w:t xml:space="preserve">Open-label period+ SPP-004 group in the </w:t>
      </w:r>
      <w:r>
        <w:rPr>
          <w:rFonts w:ascii="Arial" w:hAnsi="Arial" w:cs="Arial"/>
          <w:sz w:val="18"/>
          <w:szCs w:val="18"/>
        </w:rPr>
        <w:t>DB-</w:t>
      </w:r>
      <w:r w:rsidRPr="000600EA">
        <w:rPr>
          <w:rFonts w:ascii="Arial" w:hAnsi="Arial" w:cs="Arial"/>
          <w:sz w:val="18"/>
          <w:szCs w:val="18"/>
        </w:rPr>
        <w:t>period.</w:t>
      </w:r>
    </w:p>
    <w:p w14:paraId="2326F578" w14:textId="77777777" w:rsidR="005C57E0" w:rsidRPr="00254DC1" w:rsidRDefault="005C57E0"/>
    <w:sectPr w:rsidR="005C57E0" w:rsidRPr="00254D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C1"/>
    <w:rsid w:val="00072C8A"/>
    <w:rsid w:val="000E5619"/>
    <w:rsid w:val="00192E26"/>
    <w:rsid w:val="002138F7"/>
    <w:rsid w:val="00254DC1"/>
    <w:rsid w:val="0028327F"/>
    <w:rsid w:val="00420515"/>
    <w:rsid w:val="004E2F61"/>
    <w:rsid w:val="005C57E0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8BC4B6"/>
  <w15:chartTrackingRefBased/>
  <w15:docId w15:val="{DA4EFDAE-D399-4755-BD8F-3B47A266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DC1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4DC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4DC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4DC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4DC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4DC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4DC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4DC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4DC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4DC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4D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4D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4DC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4D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4D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54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4DC1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54D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4DC1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54D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4DC1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254DC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4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54DC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4DC1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254DC1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254DC1"/>
    <w:rPr>
      <w:rFonts w:ascii="Times New Roman" w:eastAsia="ＭＳ 明朝" w:hAnsi="Times New Roman" w:cs="Times New Roman"/>
      <w14:ligatures w14:val="none"/>
    </w:rPr>
  </w:style>
  <w:style w:type="paragraph" w:customStyle="1" w:styleId="9pt">
    <w:name w:val="標準_左揃え + 9 pt"/>
    <w:basedOn w:val="a"/>
    <w:qFormat/>
    <w:rsid w:val="00254DC1"/>
    <w:pPr>
      <w:autoSpaceDE w:val="0"/>
      <w:autoSpaceDN w:val="0"/>
      <w:adjustRightInd w:val="0"/>
      <w:jc w:val="left"/>
    </w:pPr>
    <w:rPr>
      <w:rFonts w:cs="ＭＳ 明朝"/>
      <w:color w:val="000000"/>
      <w:kern w:val="0"/>
      <w:sz w:val="18"/>
      <w:szCs w:val="18"/>
    </w:rPr>
  </w:style>
  <w:style w:type="paragraph" w:customStyle="1" w:styleId="9pt0">
    <w:name w:val="標準_中央揃え + 9 pt"/>
    <w:basedOn w:val="a"/>
    <w:qFormat/>
    <w:rsid w:val="00254DC1"/>
    <w:pPr>
      <w:autoSpaceDE w:val="0"/>
      <w:autoSpaceDN w:val="0"/>
      <w:adjustRightInd w:val="0"/>
      <w:jc w:val="center"/>
    </w:pPr>
    <w:rPr>
      <w:rFonts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3:01:00Z</dcterms:created>
  <dcterms:modified xsi:type="dcterms:W3CDTF">2026-07-02T23:01:00Z</dcterms:modified>
</cp:coreProperties>
</file>